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402" w:type="dxa"/>
        <w:jc w:val="left"/>
        <w:tblInd w:w="-6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5536"/>
        <w:gridCol w:w="3219"/>
      </w:tblGrid>
      <w:tr>
        <w:trPr>
          <w:trHeight w:val="300" w:hRule="atLeast"/>
        </w:trPr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Osaka" w:cs="Arial"/>
                <w:b/>
                <w:b/>
                <w:bCs/>
                <w:sz w:val="22"/>
              </w:rPr>
            </w:pPr>
            <w:r>
              <w:rPr>
                <w:rFonts w:eastAsia="Osaka" w:cs="Arial" w:ascii="Arial" w:hAnsi="Arial"/>
                <w:b/>
                <w:bCs/>
                <w:sz w:val="22"/>
              </w:rPr>
              <w:t>Name</w:t>
            </w:r>
          </w:p>
        </w:tc>
        <w:tc>
          <w:tcPr>
            <w:tcW w:w="5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Osaka" w:cs="Arial"/>
                <w:b/>
                <w:b/>
                <w:bCs/>
                <w:sz w:val="22"/>
              </w:rPr>
            </w:pPr>
            <w:r>
              <w:rPr>
                <w:rFonts w:eastAsia="Osaka" w:cs="Arial" w:ascii="Arial" w:hAnsi="Arial"/>
                <w:b/>
                <w:bCs/>
                <w:sz w:val="22"/>
              </w:rPr>
              <w:t>Sequence</w:t>
            </w:r>
          </w:p>
        </w:tc>
        <w:tc>
          <w:tcPr>
            <w:tcW w:w="32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Osaka" w:cs="Arial"/>
                <w:b/>
                <w:b/>
                <w:bCs/>
                <w:sz w:val="22"/>
              </w:rPr>
            </w:pPr>
            <w:r>
              <w:rPr>
                <w:rFonts w:eastAsia="Osaka" w:cs="Arial" w:ascii="Arial" w:hAnsi="Arial"/>
                <w:b/>
                <w:bCs/>
                <w:sz w:val="22"/>
              </w:rPr>
              <w:t>Purpose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LO2IM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TGTCAAGCCGGAGGTCAC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LO2IV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GACTCCGGAGCAATGATAGA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ChitiH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CCAAGCTTGTTATGCTCGTTTTGCTTAT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hitinase promete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ChitiK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GGTACCGGCAAGATGCTTATTTCT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hitinase promete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PGL1K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GGTACCATGTCAAGCCGGAGGTCA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mplify coding and RT-PC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PGL1B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GGGATCCCTACATCAGAAGGCTGCGGA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mplify coding and RT-PC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OsACT1U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TCCATCTTGGCATCTCTCA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ctin for RT-PC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OsACT1L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TACCCGCATCAGGCATCT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ctin for RT-PC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ctin1_F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CCTCCTGAAAGGAAGTACAGTGT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ctin for qPC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ctin1_R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TCCGAAGAATTAGAAGCATTTC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ctin for qPCR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Os12gEc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AATTCATGAACCAGTTCGTCCCTGAT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Os12gXh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CCTCGAGTCAGGAGTCAGCGGCTGC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Os01gEc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AATTCATGTCCGACGGCAACGACTT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Os01gXh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CCTCGAGTTATGTTTCAGCCCCATCTCT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APGEc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AATTCATGCTACGCGGGAACGACA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APGSma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CCCGGGTCACGCCTGCTTCACGG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Os04gBam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GGGATCCATGGAAGCAAGAAGGCCTA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Os04gXh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CCTCGAGTCACTCCAAGAAGTTGTAC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Os07gEc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AATTCATGGATGCGGGTGCAACTG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Os07gXho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CCTCGAGTCAAGCTGAGTCCACACAG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Protein expression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APGRNai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GGTACCATCGATGCTACGCGGGAACGA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Os05g RNAi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APGRNai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AATTCGGATCCACGACAGGGTGGTAAT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Os05g RNAi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APGa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CGTCATGAACTTCACCTTCTTCT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Os05g 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APGb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TCGACATCATCTGCACCTGCA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Os05g 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S3aF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AACTCCTGATCCATTCATAACGA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S3 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S3bR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AAACTTCTTCAAGAAGTGGTGA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S3 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SRS3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TCTTCTATGGAACCTGACA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SRS3 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SSR3qP2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GGTTTACTGTTGTAGCTAATTC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SRS3 qPCR analysis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hpt1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TGAAAAAGCCTGAACTCACCGCGA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HPT gene for probe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hpt1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CTATTTCTTTGCCCTCGGACGAGT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HPT gene for probe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FNdMalE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TAATTAACATATGAAAATCGAAGAAGGTAAA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MBP gene for MBP pCold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RBmMalE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AGAGGATCCGAATTCTGAAAT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</w:rPr>
            </w:pPr>
            <w:r>
              <w:rPr>
                <w:rFonts w:eastAsia="Osaka" w:cs="Arial" w:ascii="Arial" w:hAnsi="Arial"/>
                <w:sz w:val="22"/>
              </w:rPr>
              <w:t>MBP gene for MBP pCold construct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FAPGXb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GCTCTAGAATGCTACGCGGGAACGACA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GFP-construct, BiFC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RAPGBa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CGGGATCCTCACGCCTGCTTCACGG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GFP construct, BiFC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RAPGStopB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CGGGATCCCGCCTGCTTCACGGCGGG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BiFC</w:t>
            </w:r>
          </w:p>
        </w:tc>
      </w:tr>
      <w:tr>
        <w:trPr>
          <w:trHeight w:val="300" w:hRule="atLeast"/>
        </w:trPr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FPGL1Xb</w:t>
            </w:r>
          </w:p>
        </w:tc>
        <w:tc>
          <w:tcPr>
            <w:tcW w:w="5536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GCTCTAGAATGTCAAGCCGGAGGTCAC</w:t>
            </w:r>
          </w:p>
        </w:tc>
        <w:tc>
          <w:tcPr>
            <w:tcW w:w="3219" w:type="dxa"/>
            <w:tcBorders/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GFP construct, BiFC</w:t>
            </w:r>
          </w:p>
        </w:tc>
      </w:tr>
      <w:tr>
        <w:trPr>
          <w:trHeight w:val="300" w:hRule="atLeast"/>
        </w:trPr>
        <w:tc>
          <w:tcPr>
            <w:tcW w:w="1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RPGL1StopB</w:t>
            </w:r>
          </w:p>
        </w:tc>
        <w:tc>
          <w:tcPr>
            <w:tcW w:w="5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CGGGATCCCATCAGAAGGCTGCGGATGAT</w:t>
            </w:r>
          </w:p>
        </w:tc>
        <w:tc>
          <w:tcPr>
            <w:tcW w:w="3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Osaka" w:cs="Arial"/>
                <w:sz w:val="22"/>
                <w:szCs w:val="22"/>
              </w:rPr>
            </w:pPr>
            <w:r>
              <w:rPr>
                <w:rFonts w:eastAsia="Osaka" w:cs="Arial" w:ascii="Arial" w:hAnsi="Arial"/>
                <w:sz w:val="22"/>
                <w:szCs w:val="22"/>
              </w:rPr>
              <w:t>BiF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0000FF"/>
        </w:rPr>
      </w:pPr>
      <w:r>
        <w:rPr>
          <w:rFonts w:cs="Arial" w:ascii="Arial" w:hAnsi="Arial"/>
          <w:color w:val="0000FF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3:09:00Z</dcterms:created>
  <dc:creator>Dany Heang</dc:creator>
  <dc:description/>
  <cp:keywords/>
  <dc:language>en-US</dc:language>
  <cp:lastModifiedBy>Dany Heang</cp:lastModifiedBy>
  <dcterms:modified xsi:type="dcterms:W3CDTF">2011-11-16T00:49:00Z</dcterms:modified>
  <cp:revision>8</cp:revision>
  <dc:subject/>
  <dc:title/>
</cp:coreProperties>
</file>